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8450E" w14:textId="77777777" w:rsidR="00FF71A6" w:rsidRDefault="00FF71A6">
      <w:pPr>
        <w:pStyle w:val="HTML"/>
        <w:shd w:val="clear" w:color="auto" w:fill="FFFFFF"/>
        <w:wordWrap w:val="0"/>
        <w:spacing w:line="240" w:lineRule="atLeast"/>
        <w:rPr>
          <w:rFonts w:ascii="Lucida Console" w:hAnsi="Lucida Console"/>
          <w:color w:val="000000"/>
          <w:sz w:val="20"/>
          <w:szCs w:val="20"/>
        </w:rPr>
      </w:pPr>
    </w:p>
    <w:p w14:paraId="2BBDD865" w14:textId="77777777" w:rsidR="00FF71A6" w:rsidRDefault="00E11F7F">
      <w:pPr>
        <w:rPr>
          <w:rFonts w:ascii="DengXian" w:hAnsi="DengXian"/>
          <w:szCs w:val="21"/>
        </w:rPr>
      </w:pPr>
      <w:r>
        <w:rPr>
          <w:rFonts w:hint="eastAsia"/>
        </w:rPr>
        <w:t xml:space="preserve"> </w:t>
      </w:r>
    </w:p>
    <w:p w14:paraId="2D2357E9" w14:textId="77777777" w:rsidR="00FF71A6" w:rsidRDefault="00E11F7F">
      <w:r>
        <w:rPr>
          <w:rFonts w:hint="eastAsia"/>
        </w:rPr>
        <w:t xml:space="preserve"> </w:t>
      </w:r>
    </w:p>
    <w:p w14:paraId="3FF0487B" w14:textId="77777777" w:rsidR="00FF71A6" w:rsidRDefault="00E11F7F">
      <w:r>
        <w:rPr>
          <w:rFonts w:hint="eastAsia"/>
        </w:rPr>
        <w:t xml:space="preserve"> </w:t>
      </w:r>
    </w:p>
    <w:p w14:paraId="0019716D" w14:textId="77777777" w:rsidR="00FF71A6" w:rsidRDefault="00E11F7F">
      <w:r>
        <w:rPr>
          <w:rFonts w:hint="eastAsia"/>
        </w:rPr>
        <w:t xml:space="preserve">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38"/>
        <w:gridCol w:w="9781"/>
      </w:tblGrid>
      <w:tr w:rsidR="00FF71A6" w14:paraId="649AEE5C" w14:textId="7777777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114CC" w14:textId="77777777" w:rsidR="00FF71A6" w:rsidRDefault="00E11F7F">
            <w:r>
              <w:rPr>
                <w:rFonts w:hint="eastAsia"/>
              </w:rPr>
              <w:t>Dataset</w:t>
            </w:r>
          </w:p>
        </w:tc>
        <w:tc>
          <w:tcPr>
            <w:tcW w:w="9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7CAC6" w14:textId="77777777" w:rsidR="00FF71A6" w:rsidRDefault="00E11F7F">
            <w:r>
              <w:rPr>
                <w:rFonts w:hint="eastAsia"/>
              </w:rPr>
              <w:t>ID</w:t>
            </w:r>
          </w:p>
        </w:tc>
      </w:tr>
      <w:tr w:rsidR="00FF71A6" w14:paraId="11706FEC" w14:textId="7777777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736EF" w14:textId="77777777" w:rsidR="00FF71A6" w:rsidRDefault="00E11F7F">
            <w:r>
              <w:rPr>
                <w:rFonts w:hint="eastAsia"/>
              </w:rPr>
              <w:t>CGGA</w:t>
            </w:r>
          </w:p>
        </w:tc>
        <w:tc>
          <w:tcPr>
            <w:tcW w:w="9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33DCC" w14:textId="77777777" w:rsidR="00FF71A6" w:rsidRDefault="00E11F7F">
            <w:pPr>
              <w:widowControl/>
              <w:shd w:val="clear" w:color="auto" w:fill="FFFFFF"/>
              <w:wordWrap w:val="0"/>
              <w:spacing w:line="240" w:lineRule="atLeast"/>
              <w:jc w:val="left"/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>"CGGA_1017" "CGGA_1036" "CGGA_1041" "CGGA_1075" "CGGA_1086" "CGGA_1103"</w:t>
            </w:r>
          </w:p>
          <w:p w14:paraId="2626A62F" w14:textId="77777777" w:rsidR="00FF71A6" w:rsidRDefault="00E11F7F">
            <w:pPr>
              <w:widowControl/>
              <w:shd w:val="clear" w:color="auto" w:fill="FFFFFF"/>
              <w:wordWrap w:val="0"/>
              <w:spacing w:line="240" w:lineRule="atLeast"/>
              <w:jc w:val="left"/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>"CGGA_1106" "CGGA_1130" "CGGA_1134" "CGGA_1135" "CGGA_1138" "CGGA_1142"</w:t>
            </w:r>
          </w:p>
          <w:p w14:paraId="33C22235" w14:textId="77777777" w:rsidR="00FF71A6" w:rsidRDefault="00E11F7F">
            <w:pPr>
              <w:widowControl/>
              <w:shd w:val="clear" w:color="auto" w:fill="FFFFFF"/>
              <w:wordWrap w:val="0"/>
              <w:spacing w:line="240" w:lineRule="atLeast"/>
              <w:jc w:val="left"/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>"CGGA_1164" "CGGA_1172" "CGGA_120" "CGGA_1208" "CGGA_1236" "CGGA_1248"</w:t>
            </w:r>
          </w:p>
          <w:p w14:paraId="39A70985" w14:textId="77777777" w:rsidR="00FF71A6" w:rsidRDefault="00E11F7F">
            <w:pPr>
              <w:widowControl/>
              <w:shd w:val="clear" w:color="auto" w:fill="FFFFFF"/>
              <w:wordWrap w:val="0"/>
              <w:spacing w:line="240" w:lineRule="atLeast"/>
              <w:jc w:val="left"/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>"CGGA_1255" "CGGA_1256" "CGGA_1257" "CGGA_1260" "CGGA_1262" "CGGA_1282"</w:t>
            </w:r>
          </w:p>
          <w:p w14:paraId="58250AFB" w14:textId="77777777" w:rsidR="00FF71A6" w:rsidRDefault="00E11F7F">
            <w:pPr>
              <w:widowControl/>
              <w:shd w:val="clear" w:color="auto" w:fill="FFFFFF"/>
              <w:wordWrap w:val="0"/>
              <w:spacing w:line="240" w:lineRule="atLeast"/>
              <w:jc w:val="left"/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>"CGGA_1326" "CGGA_1337" "CGGA_1353" "CGGA_1354" "CGGA_1365" "CGGA_1371"</w:t>
            </w:r>
          </w:p>
          <w:p w14:paraId="20232CF5" w14:textId="77777777" w:rsidR="00FF71A6" w:rsidRDefault="00E11F7F">
            <w:pPr>
              <w:widowControl/>
              <w:shd w:val="clear" w:color="auto" w:fill="FFFFFF"/>
              <w:wordWrap w:val="0"/>
              <w:spacing w:line="240" w:lineRule="atLeast"/>
              <w:jc w:val="left"/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>"CGGA_1378" "CGGA_1380" "CGGA_1382" "CGGA_1387" "CGGA_139" "CGGA_1391"</w:t>
            </w:r>
          </w:p>
          <w:p w14:paraId="00806A74" w14:textId="77777777" w:rsidR="00FF71A6" w:rsidRDefault="00E11F7F">
            <w:pPr>
              <w:widowControl/>
              <w:shd w:val="clear" w:color="auto" w:fill="FFFFFF"/>
              <w:wordWrap w:val="0"/>
              <w:spacing w:line="240" w:lineRule="atLeast"/>
              <w:jc w:val="left"/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>"CGGA_1392" "CGGA_1402" "CGGA_1403" "CGGA</w:t>
            </w: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>_1410" "CGGA_1415" "CGGA_1418"</w:t>
            </w:r>
          </w:p>
          <w:p w14:paraId="5980A780" w14:textId="77777777" w:rsidR="00FF71A6" w:rsidRDefault="00E11F7F">
            <w:pPr>
              <w:widowControl/>
              <w:shd w:val="clear" w:color="auto" w:fill="FFFFFF"/>
              <w:wordWrap w:val="0"/>
              <w:spacing w:line="240" w:lineRule="atLeast"/>
              <w:jc w:val="left"/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>"CGGA_1419" "CGGA_1420" "CGGA_1422" "CGGA_1425" "CGGA_1426" "CGGA_1429"</w:t>
            </w:r>
          </w:p>
          <w:p w14:paraId="37A6BEA8" w14:textId="77777777" w:rsidR="00FF71A6" w:rsidRDefault="00E11F7F">
            <w:pPr>
              <w:widowControl/>
              <w:shd w:val="clear" w:color="auto" w:fill="FFFFFF"/>
              <w:wordWrap w:val="0"/>
              <w:spacing w:line="240" w:lineRule="atLeast"/>
              <w:jc w:val="left"/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>"CGGA_1430" "CGGA_1433" "CGGA_1441" "CGGA_1444" "CGGA_1451" "CGGA_1452"</w:t>
            </w:r>
          </w:p>
          <w:p w14:paraId="12ECFA37" w14:textId="77777777" w:rsidR="00FF71A6" w:rsidRDefault="00E11F7F">
            <w:pPr>
              <w:widowControl/>
              <w:shd w:val="clear" w:color="auto" w:fill="FFFFFF"/>
              <w:wordWrap w:val="0"/>
              <w:spacing w:line="240" w:lineRule="atLeast"/>
              <w:jc w:val="left"/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 xml:space="preserve">"CGGA_1457" "CGGA_1461" "CGGA_1462" "CGGA_1467" "CGGA_1472" </w:t>
            </w: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>"CGGA_1476"</w:t>
            </w:r>
          </w:p>
          <w:p w14:paraId="2847D8E3" w14:textId="77777777" w:rsidR="00FF71A6" w:rsidRDefault="00E11F7F">
            <w:pPr>
              <w:widowControl/>
              <w:shd w:val="clear" w:color="auto" w:fill="FFFFFF"/>
              <w:wordWrap w:val="0"/>
              <w:spacing w:line="240" w:lineRule="atLeast"/>
              <w:jc w:val="left"/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>"CGGA_1478" "CGGA_1480" "CGGA_1481" "CGGA_1486" "CGGA_1491" "CGGA_1492"</w:t>
            </w:r>
          </w:p>
          <w:p w14:paraId="67584C30" w14:textId="77777777" w:rsidR="00FF71A6" w:rsidRDefault="00E11F7F">
            <w:pPr>
              <w:widowControl/>
              <w:shd w:val="clear" w:color="auto" w:fill="FFFFFF"/>
              <w:wordWrap w:val="0"/>
              <w:spacing w:line="240" w:lineRule="atLeast"/>
              <w:jc w:val="left"/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>"CGGA_1494" "CGGA_1496" "CGGA_1500" "CGGA_1501" "CGGA_1503" "CGGA_1505"</w:t>
            </w:r>
          </w:p>
          <w:p w14:paraId="416FB178" w14:textId="77777777" w:rsidR="00FF71A6" w:rsidRDefault="00E11F7F">
            <w:pPr>
              <w:widowControl/>
              <w:shd w:val="clear" w:color="auto" w:fill="FFFFFF"/>
              <w:wordWrap w:val="0"/>
              <w:spacing w:line="240" w:lineRule="atLeast"/>
              <w:jc w:val="left"/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>"CGGA_1507" "CGGA_1520" "CGGA_1521" "CGGA_1529" "CGGA_1534" "CGGA_1535"</w:t>
            </w:r>
          </w:p>
          <w:p w14:paraId="74F80EE0" w14:textId="77777777" w:rsidR="00FF71A6" w:rsidRDefault="00E11F7F">
            <w:pPr>
              <w:widowControl/>
              <w:shd w:val="clear" w:color="auto" w:fill="FFFFFF"/>
              <w:wordWrap w:val="0"/>
              <w:spacing w:line="240" w:lineRule="atLeast"/>
              <w:jc w:val="left"/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>"CGGA_1537" "CGGA_1538" "CGG</w:t>
            </w: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>A_1539" "CGGA_1541" "CGGA_1542" "CGGA_1543"</w:t>
            </w:r>
          </w:p>
          <w:p w14:paraId="6B5F8FBF" w14:textId="77777777" w:rsidR="00FF71A6" w:rsidRDefault="00E11F7F">
            <w:pPr>
              <w:widowControl/>
              <w:shd w:val="clear" w:color="auto" w:fill="FFFFFF"/>
              <w:wordWrap w:val="0"/>
              <w:spacing w:line="240" w:lineRule="atLeast"/>
              <w:jc w:val="left"/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>"CGGA_1546" "CGGA_1548" "CGGA_1551" "CGGA_1558" "CGGA_1559" "CGGA_1560"</w:t>
            </w:r>
          </w:p>
          <w:p w14:paraId="4C1A93A3" w14:textId="77777777" w:rsidR="00FF71A6" w:rsidRDefault="00E11F7F">
            <w:pPr>
              <w:widowControl/>
              <w:shd w:val="clear" w:color="auto" w:fill="FFFFFF"/>
              <w:wordWrap w:val="0"/>
              <w:spacing w:line="240" w:lineRule="atLeast"/>
              <w:jc w:val="left"/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>"CGGA_1564" "CGGA_1571" "CGGA_1572" "CGGA_1586" "CGGA_1595" "CGGA_1596"</w:t>
            </w:r>
          </w:p>
          <w:p w14:paraId="329EBACB" w14:textId="77777777" w:rsidR="00FF71A6" w:rsidRDefault="00E11F7F">
            <w:pPr>
              <w:widowControl/>
              <w:shd w:val="clear" w:color="auto" w:fill="FFFFFF"/>
              <w:wordWrap w:val="0"/>
              <w:spacing w:line="240" w:lineRule="atLeast"/>
              <w:jc w:val="left"/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>"CGGA_1597" "CGGA_1601" "CGGA_1603" "CGGA_1604" "CGGA_1605" "CGGA_16</w:t>
            </w: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>11"</w:t>
            </w:r>
          </w:p>
          <w:p w14:paraId="0E70CAC7" w14:textId="77777777" w:rsidR="00FF71A6" w:rsidRDefault="00E11F7F">
            <w:pPr>
              <w:widowControl/>
              <w:shd w:val="clear" w:color="auto" w:fill="FFFFFF"/>
              <w:wordWrap w:val="0"/>
              <w:spacing w:line="240" w:lineRule="atLeast"/>
              <w:jc w:val="left"/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>"CGGA_1612" "CGGA_1613" "CGGA_1615" "CGGA_1624" "CGGA_1626" "CGGA_1631"</w:t>
            </w:r>
          </w:p>
          <w:p w14:paraId="181FDD48" w14:textId="77777777" w:rsidR="00FF71A6" w:rsidRDefault="00E11F7F">
            <w:pPr>
              <w:widowControl/>
              <w:shd w:val="clear" w:color="auto" w:fill="FFFFFF"/>
              <w:wordWrap w:val="0"/>
              <w:spacing w:line="240" w:lineRule="atLeast"/>
              <w:jc w:val="left"/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>"CGGA_1634" "CGGA_1635" "CGGA_1641" "CGGA_1644" "CGGA_1650" "CGGA_1656"</w:t>
            </w:r>
          </w:p>
          <w:p w14:paraId="1978D459" w14:textId="77777777" w:rsidR="00FF71A6" w:rsidRDefault="00E11F7F">
            <w:pPr>
              <w:widowControl/>
              <w:shd w:val="clear" w:color="auto" w:fill="FFFFFF"/>
              <w:wordWrap w:val="0"/>
              <w:spacing w:line="240" w:lineRule="atLeast"/>
              <w:jc w:val="left"/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>"CGGA_1658" "CGGA_1659" "CGGA_1663" "CGGA_1666" "CGGA_1678" "CGGA_1681"</w:t>
            </w:r>
          </w:p>
          <w:p w14:paraId="4B770EDB" w14:textId="77777777" w:rsidR="00FF71A6" w:rsidRDefault="00E11F7F">
            <w:pPr>
              <w:widowControl/>
              <w:shd w:val="clear" w:color="auto" w:fill="FFFFFF"/>
              <w:wordWrap w:val="0"/>
              <w:spacing w:line="240" w:lineRule="atLeast"/>
              <w:jc w:val="left"/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 xml:space="preserve">"CGGA_1682" "CGGA_1687" "CGGA_1690" </w:t>
            </w: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>"CGGA_1694" "CGGA_1697" "CGGA_1698"</w:t>
            </w:r>
          </w:p>
          <w:p w14:paraId="3181CE10" w14:textId="77777777" w:rsidR="00FF71A6" w:rsidRDefault="00E11F7F">
            <w:pPr>
              <w:widowControl/>
              <w:shd w:val="clear" w:color="auto" w:fill="FFFFFF"/>
              <w:wordWrap w:val="0"/>
              <w:spacing w:line="240" w:lineRule="atLeast"/>
              <w:jc w:val="left"/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>"CGGA_1699" "CGGA_1702" "CGGA_1706" "CGGA_1708" "CGGA_1709" "CGGA_1713"</w:t>
            </w:r>
          </w:p>
          <w:p w14:paraId="5BCB01DE" w14:textId="77777777" w:rsidR="00FF71A6" w:rsidRDefault="00E11F7F">
            <w:pPr>
              <w:widowControl/>
              <w:shd w:val="clear" w:color="auto" w:fill="FFFFFF"/>
              <w:wordWrap w:val="0"/>
              <w:spacing w:line="240" w:lineRule="atLeast"/>
              <w:jc w:val="left"/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lastRenderedPageBreak/>
              <w:t>"CGGA_1722" "CGGA_1727" "CGGA_1728" "CGGA_1729" "CGGA_1735" "CGGA_1736"</w:t>
            </w:r>
          </w:p>
          <w:p w14:paraId="16139B7C" w14:textId="77777777" w:rsidR="00FF71A6" w:rsidRDefault="00E11F7F">
            <w:pPr>
              <w:widowControl/>
              <w:shd w:val="clear" w:color="auto" w:fill="FFFFFF"/>
              <w:wordWrap w:val="0"/>
              <w:spacing w:line="240" w:lineRule="atLeast"/>
              <w:jc w:val="left"/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>"CGGA_1740" "CGGA_1744" "CGGA_1749" "CGGA_1750" "CGGA_1758" "CGGA_1764"</w:t>
            </w:r>
          </w:p>
          <w:p w14:paraId="0940A4DD" w14:textId="77777777" w:rsidR="00FF71A6" w:rsidRDefault="00E11F7F">
            <w:pPr>
              <w:widowControl/>
              <w:shd w:val="clear" w:color="auto" w:fill="FFFFFF"/>
              <w:wordWrap w:val="0"/>
              <w:spacing w:line="240" w:lineRule="atLeast"/>
              <w:jc w:val="left"/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>"CGG</w:t>
            </w: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>A_1767" "CGGA_1769" "CGGA_1770" "CGGA_1773" "CGGA_1776" "CGGA_1780"</w:t>
            </w:r>
          </w:p>
          <w:p w14:paraId="10016A56" w14:textId="77777777" w:rsidR="00FF71A6" w:rsidRDefault="00E11F7F">
            <w:pPr>
              <w:widowControl/>
              <w:shd w:val="clear" w:color="auto" w:fill="FFFFFF"/>
              <w:wordWrap w:val="0"/>
              <w:spacing w:line="240" w:lineRule="atLeast"/>
              <w:jc w:val="left"/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>"CGGA_1785" "CGGA_1807" "CGGA_1811" "CGGA_1812" "CGGA_1814" "CGGA_1815"</w:t>
            </w:r>
          </w:p>
          <w:p w14:paraId="215913A0" w14:textId="77777777" w:rsidR="00FF71A6" w:rsidRDefault="00E11F7F">
            <w:pPr>
              <w:widowControl/>
              <w:shd w:val="clear" w:color="auto" w:fill="FFFFFF"/>
              <w:wordWrap w:val="0"/>
              <w:spacing w:line="240" w:lineRule="atLeast"/>
              <w:jc w:val="left"/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>"CGGA_1817" "CGGA_1819" "CGGA_1820" "CGGA_1826" "CGGA_1833" "CGGA_1840"</w:t>
            </w:r>
          </w:p>
          <w:p w14:paraId="7152A54F" w14:textId="77777777" w:rsidR="00FF71A6" w:rsidRDefault="00E11F7F">
            <w:pPr>
              <w:widowControl/>
              <w:shd w:val="clear" w:color="auto" w:fill="FFFFFF"/>
              <w:wordWrap w:val="0"/>
              <w:spacing w:line="240" w:lineRule="atLeast"/>
              <w:jc w:val="left"/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>"CGGA_1857" "CGGA_1865" "CGGA_1866" "CGGA_18</w:t>
            </w: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>70" "CGGA_1886" "CGGA_1899"</w:t>
            </w:r>
          </w:p>
          <w:p w14:paraId="0A9CACC8" w14:textId="77777777" w:rsidR="00FF71A6" w:rsidRDefault="00E11F7F">
            <w:pPr>
              <w:widowControl/>
              <w:shd w:val="clear" w:color="auto" w:fill="FFFFFF"/>
              <w:wordWrap w:val="0"/>
              <w:spacing w:line="240" w:lineRule="atLeast"/>
              <w:jc w:val="left"/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>"CGGA_1901" "CGGA_1908" "CGGA_1911" "CGGA_1912" "CGGA_1946" "CGGA_1953"</w:t>
            </w:r>
          </w:p>
          <w:p w14:paraId="379D297B" w14:textId="77777777" w:rsidR="00FF71A6" w:rsidRDefault="00E11F7F">
            <w:pPr>
              <w:widowControl/>
              <w:shd w:val="clear" w:color="auto" w:fill="FFFFFF"/>
              <w:wordWrap w:val="0"/>
              <w:spacing w:line="240" w:lineRule="atLeast"/>
              <w:jc w:val="left"/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>"CGGA_1955" "CGGA_1972" "CGGA_1976" "CGGA_1985" "CGGA_2003" "CGGA_2008"</w:t>
            </w:r>
          </w:p>
          <w:p w14:paraId="234D2FB3" w14:textId="77777777" w:rsidR="00FF71A6" w:rsidRDefault="00E11F7F">
            <w:pPr>
              <w:widowControl/>
              <w:shd w:val="clear" w:color="auto" w:fill="FFFFFF"/>
              <w:wordWrap w:val="0"/>
              <w:spacing w:line="240" w:lineRule="atLeast"/>
              <w:jc w:val="left"/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>"CGGA_2024" "CGGA_2039" "CGGA_2047" "CGGA_2053" "CGGA_2056" "CGGA_2062"</w:t>
            </w:r>
          </w:p>
          <w:p w14:paraId="632B9B99" w14:textId="77777777" w:rsidR="00FF71A6" w:rsidRDefault="00E11F7F">
            <w:pPr>
              <w:widowControl/>
              <w:shd w:val="clear" w:color="auto" w:fill="FFFFFF"/>
              <w:wordWrap w:val="0"/>
              <w:spacing w:line="240" w:lineRule="atLeast"/>
              <w:jc w:val="left"/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 xml:space="preserve">"CGGA_2075" "CGGA_2078" "CGGA_2082" "CGGA_2106" "CGGA_2115" "CGGA_487" </w:t>
            </w:r>
          </w:p>
          <w:p w14:paraId="1AFD37EB" w14:textId="77777777" w:rsidR="00FF71A6" w:rsidRDefault="00E11F7F">
            <w:pPr>
              <w:widowControl/>
              <w:shd w:val="clear" w:color="auto" w:fill="FFFFFF"/>
              <w:wordWrap w:val="0"/>
              <w:spacing w:line="240" w:lineRule="atLeast"/>
              <w:jc w:val="left"/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 xml:space="preserve">"CGGA_509" "CGGA_530" "CGGA_568" "CGGA_777" "CGGA_831" "CGGA_869" </w:t>
            </w:r>
          </w:p>
          <w:p w14:paraId="7F56E518" w14:textId="77777777" w:rsidR="00FF71A6" w:rsidRDefault="00E11F7F">
            <w:pPr>
              <w:widowControl/>
              <w:shd w:val="clear" w:color="auto" w:fill="FFFFFF"/>
              <w:wordWrap w:val="0"/>
              <w:spacing w:line="240" w:lineRule="atLeast"/>
              <w:jc w:val="left"/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>"CGGA_P100" "CGGA_P102" "CGGA_P106" "CGGA_P109" "CGGA_P112" "CGGA_P116"</w:t>
            </w:r>
          </w:p>
          <w:p w14:paraId="439FC8CC" w14:textId="77777777" w:rsidR="00FF71A6" w:rsidRDefault="00E11F7F">
            <w:pPr>
              <w:widowControl/>
              <w:shd w:val="clear" w:color="auto" w:fill="FFFFFF"/>
              <w:wordWrap w:val="0"/>
              <w:spacing w:line="240" w:lineRule="atLeast"/>
              <w:jc w:val="left"/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 xml:space="preserve">"CGGA_P136" "CGGA_P143" "CGGA_P15" </w:t>
            </w: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>"CGGA_P160" "CGGA_P164" "CGGA_P175"</w:t>
            </w:r>
          </w:p>
          <w:p w14:paraId="63E71658" w14:textId="77777777" w:rsidR="00FF71A6" w:rsidRDefault="00E11F7F">
            <w:pPr>
              <w:widowControl/>
              <w:shd w:val="clear" w:color="auto" w:fill="FFFFFF"/>
              <w:wordWrap w:val="0"/>
              <w:spacing w:line="240" w:lineRule="atLeast"/>
              <w:jc w:val="left"/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 xml:space="preserve">"CGGA_P178" "CGGA_P180" "CGGA_P182" "CGGA_P199" "CGGA_P205" "CGGA_P22" </w:t>
            </w:r>
          </w:p>
          <w:p w14:paraId="33511ED0" w14:textId="77777777" w:rsidR="00FF71A6" w:rsidRDefault="00E11F7F">
            <w:pPr>
              <w:widowControl/>
              <w:shd w:val="clear" w:color="auto" w:fill="FFFFFF"/>
              <w:wordWrap w:val="0"/>
              <w:spacing w:line="240" w:lineRule="atLeast"/>
              <w:jc w:val="left"/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>"CGGA_P25" "CGGA_P28" "CGGA_P280" "CGGA_P283" "CGGA_P295" "CGGA_P335"</w:t>
            </w:r>
          </w:p>
          <w:p w14:paraId="4A17DA2B" w14:textId="77777777" w:rsidR="00FF71A6" w:rsidRDefault="00E11F7F">
            <w:pPr>
              <w:widowControl/>
              <w:shd w:val="clear" w:color="auto" w:fill="FFFFFF"/>
              <w:wordWrap w:val="0"/>
              <w:spacing w:line="240" w:lineRule="atLeast"/>
              <w:jc w:val="left"/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>"CGGA_P385" "CGGA_P401" "CGGA_P411" "CGGA_P415" "CGGA_P512" "CGGA_P585"</w:t>
            </w:r>
          </w:p>
          <w:p w14:paraId="10197DD7" w14:textId="77777777" w:rsidR="00FF71A6" w:rsidRDefault="00E11F7F">
            <w:pPr>
              <w:widowControl/>
              <w:shd w:val="clear" w:color="auto" w:fill="FFFFFF"/>
              <w:wordWrap w:val="0"/>
              <w:spacing w:line="240" w:lineRule="atLeast"/>
              <w:jc w:val="left"/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>"CGGA_</w:t>
            </w: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 xml:space="preserve">P596" "CGGA_P609" "CGGA_P610" "CGGA_P619" "CGGA_P625" "CGGA_P7" </w:t>
            </w:r>
          </w:p>
          <w:p w14:paraId="3CFD48E5" w14:textId="77777777" w:rsidR="00FF71A6" w:rsidRDefault="00E11F7F">
            <w:pPr>
              <w:widowControl/>
              <w:shd w:val="clear" w:color="auto" w:fill="FFFFFF"/>
              <w:wordWrap w:val="0"/>
              <w:spacing w:line="240" w:lineRule="atLeast"/>
              <w:jc w:val="left"/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  <w:t xml:space="preserve">"CGGA_P87" "CGGA_P89" "CGGA_P99" </w:t>
            </w:r>
          </w:p>
          <w:p w14:paraId="5BE23DF9" w14:textId="77777777" w:rsidR="00FF71A6" w:rsidRDefault="00FF71A6">
            <w:pPr>
              <w:rPr>
                <w:rFonts w:ascii="DengXian" w:eastAsia="DengXian" w:hAnsi="DengXian" w:cs="Times New Roman"/>
                <w:szCs w:val="21"/>
              </w:rPr>
            </w:pPr>
          </w:p>
        </w:tc>
      </w:tr>
      <w:tr w:rsidR="00FF71A6" w14:paraId="50B2D04A" w14:textId="7777777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26AE2" w14:textId="77777777" w:rsidR="00FF71A6" w:rsidRDefault="00E11F7F">
            <w:r>
              <w:rPr>
                <w:rFonts w:hint="eastAsia"/>
              </w:rPr>
              <w:lastRenderedPageBreak/>
              <w:t>GSE16011</w:t>
            </w:r>
          </w:p>
        </w:tc>
        <w:tc>
          <w:tcPr>
            <w:tcW w:w="9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B11C8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eastAsia="SimSun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GSM405213" "GSM405214" "GSM405215" "GSM405216" "GSM405217" "GSM405218"</w:t>
            </w:r>
          </w:p>
          <w:p w14:paraId="11F5E98B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GSM405219" "GSM405220" "GSM405221" "GSM405222" "GSM405223" "GSM405224"</w:t>
            </w:r>
          </w:p>
          <w:p w14:paraId="220D42B4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G</w:t>
            </w: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SM405228" "GSM405229" "GSM405230" "GSM405231" "GSM405232" "GSM405233"</w:t>
            </w:r>
          </w:p>
          <w:p w14:paraId="71C4B89F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GSM405234" "GSM405235" "GSM405236" "GSM405237" "GSM405238" "GSM405239"</w:t>
            </w:r>
          </w:p>
          <w:p w14:paraId="22EBA5AC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GSM405240" "GSM405241" "GSM405242" "GSM405243" "GSM405244" "GSM405245"</w:t>
            </w:r>
          </w:p>
          <w:p w14:paraId="453F7F57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GSM405246" "GSM405247" "GSM405248" "GSM40</w:t>
            </w: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5249" "GSM405251" "GSM405252"</w:t>
            </w:r>
          </w:p>
          <w:p w14:paraId="30050DDD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GSM405253" "GSM405254" "GSM405255" "GSM405260" "GSM405262" "GSM405263"</w:t>
            </w:r>
          </w:p>
          <w:p w14:paraId="4CF1A848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GSM405264" "GSM405266" "GSM405267" "GSM405268" "GSM405269" "GSM405270"</w:t>
            </w:r>
          </w:p>
          <w:p w14:paraId="6DD1B98E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GSM405271" "GSM405274" "GSM405275" "GSM405276" "GSM405278" "GSM405280"</w:t>
            </w:r>
          </w:p>
          <w:p w14:paraId="21C86FE7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lastRenderedPageBreak/>
              <w:t>"GSM405282" "GSM405290" "GSM405292" "GSM405293" "GSM405294" "GSM405296"</w:t>
            </w:r>
          </w:p>
          <w:p w14:paraId="2179B960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GSM405297" "GSM405299" "GSM405301" "GSM405302" "GSM405303" "GSM405304"</w:t>
            </w:r>
          </w:p>
          <w:p w14:paraId="55C96427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GSM405305" "GSM405307" "GSM405309" "GSM405312" "GSM405313" "GSM405314"</w:t>
            </w:r>
          </w:p>
          <w:p w14:paraId="2A140290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GSM405315" "GSM405317" "GSM405320" "GSM</w:t>
            </w: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405322" "GSM405323" "GSM405324"</w:t>
            </w:r>
          </w:p>
          <w:p w14:paraId="5CB31259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GSM405326" "GSM405328" "GSM405330" "GSM405337" "GSM405345" "GSM405349"</w:t>
            </w:r>
          </w:p>
          <w:p w14:paraId="5CD3B779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GSM405350" "GSM405351" "GSM405352" "GSM405353" "GSM405356" "GSM405362"</w:t>
            </w:r>
          </w:p>
          <w:p w14:paraId="41328050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 xml:space="preserve">"GSM405363" "GSM405365" "GSM405367" "GSM405368" "GSM405369" </w:t>
            </w: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GSM405370"</w:t>
            </w:r>
          </w:p>
          <w:p w14:paraId="4971515B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GSM405371" "GSM405372" "GSM405373" "GSM405374" "GSM405375" "GSM405376"</w:t>
            </w:r>
          </w:p>
          <w:p w14:paraId="1B4AF72A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GSM405379" "GSM405391" "GSM405392" "GSM405393" "GSM405396" "GSM405397"</w:t>
            </w:r>
          </w:p>
          <w:p w14:paraId="25F8B756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GSM405405" "GSM405412" "GSM405415" "GSM405416" "GSM405417" "GSM405418"</w:t>
            </w:r>
          </w:p>
          <w:p w14:paraId="519E371B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GSM405419" "GSM405422" "GSM</w:t>
            </w: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405426" "GSM405427" "GSM405428" "GSM405430"</w:t>
            </w:r>
          </w:p>
          <w:p w14:paraId="3DB4F0FC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GSM405431" "GSM405432" "GSM405434" "GSM405436" "GSM405438" "GSM405440"</w:t>
            </w:r>
          </w:p>
          <w:p w14:paraId="618DB5C8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GSM405442" "GSM405443" "GSM405446" "GSM405447" "GSM405448" "GSM405452"</w:t>
            </w:r>
          </w:p>
          <w:p w14:paraId="1483A961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GSM405453" "GSM405454" "GSM405455" "GSM405458" "GSM405459" "GSM4054</w:t>
            </w: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61"</w:t>
            </w:r>
          </w:p>
          <w:p w14:paraId="1A059B0C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GSM405463" "GSM405464" "GSM405465" "GSM405466" "GSM405470" "GSM405471"</w:t>
            </w:r>
          </w:p>
          <w:p w14:paraId="6419E6A9" w14:textId="77777777" w:rsidR="00FF71A6" w:rsidRDefault="00E11F7F">
            <w:pPr>
              <w:rPr>
                <w:rFonts w:ascii="DengXian" w:eastAsia="DengXian" w:hAnsi="DengXian"/>
                <w:szCs w:val="21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GSM405472" "GSM405473" "GSM405474" "GSM405475" "GSM405477" "GSM405479"</w:t>
            </w:r>
          </w:p>
        </w:tc>
      </w:tr>
      <w:tr w:rsidR="00FF71A6" w14:paraId="3B99C750" w14:textId="7777777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D7A20" w14:textId="77777777" w:rsidR="00FF71A6" w:rsidRDefault="00E11F7F">
            <w:r>
              <w:rPr>
                <w:rFonts w:hint="eastAsia"/>
              </w:rPr>
              <w:lastRenderedPageBreak/>
              <w:t>TCGA</w:t>
            </w:r>
          </w:p>
        </w:tc>
        <w:tc>
          <w:tcPr>
            <w:tcW w:w="9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31643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eastAsia="SimSun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TCGA.02.0047" "TCGA.02.0055" "TCGA.02.2483" "TCGA.02.2485" "TCGA.02.2486"</w:t>
            </w:r>
          </w:p>
          <w:p w14:paraId="4D29CCE6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TCGA.06.0125" "TCGA.06.0129" "TCGA.06.0130" "TCGA.06.0132" "TCGA.06.0138"</w:t>
            </w:r>
          </w:p>
          <w:p w14:paraId="57A6751C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TCGA.06.0139" "TCGA.06.0141" "TCGA.06.0152" "TCGA.06.0156" "TCGA.06.0157"</w:t>
            </w:r>
          </w:p>
          <w:p w14:paraId="27E7A00B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TCGA.06.0158" "TCGA.06.0168" "TCGA.06.0171" "TCGA.06.0174" "TCGA.06.0178"</w:t>
            </w:r>
          </w:p>
          <w:p w14:paraId="7BF39CE9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TCGA.06.0184" "TCGA.06.0187" "</w:t>
            </w: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TCGA.06.0190" "TCGA.06.0210" "TCGA.06.0211"</w:t>
            </w:r>
          </w:p>
          <w:p w14:paraId="4BD78B75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TCGA.06.0219" "TCGA.06.0221" "TCGA.06.0238" "TCGA.06.0644" "TCGA.06.0645"</w:t>
            </w:r>
          </w:p>
          <w:p w14:paraId="270DE83D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TCGA.06.0646" "TCGA.06.0649" "TCGA.06.0686" "TCGA.06.0743" "TCGA.06.0744"</w:t>
            </w:r>
          </w:p>
          <w:p w14:paraId="5B9332BE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TCGA.06.0745" "TCGA.06.0747" "TCGA.06.0749" "TCGA.06.0750" "T</w:t>
            </w: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CGA.06.0878"</w:t>
            </w:r>
          </w:p>
          <w:p w14:paraId="390E80E9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TCGA.06.0882" "TCGA.06.1804" "TCGA.06.2557" "TCGA.06.2558" "TCGA.06.2559"</w:t>
            </w:r>
          </w:p>
          <w:p w14:paraId="7C7434F8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TCGA.06.2561" "TCGA.06.2562" "TCGA.06.2563" "TCGA.06.2564" "TCGA.06.2565"</w:t>
            </w:r>
          </w:p>
          <w:p w14:paraId="1121157E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TCGA.06.2567" "TCGA.06.2569" "TCGA.06.2570" "TCGA.06.5408" "TCGA.06.5410"</w:t>
            </w:r>
          </w:p>
          <w:p w14:paraId="3D423EF1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TCGA.06.5411" "TC</w:t>
            </w: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GA.06.5412" "TCGA.06.5413" "TCGA.06.5414" "TCGA.06.5416"</w:t>
            </w:r>
          </w:p>
          <w:p w14:paraId="317577EC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lastRenderedPageBreak/>
              <w:t>"TCGA.06.5417" "TCGA.06.5418" "TCGA.06.5856" "TCGA.06.5858" "TCGA.06.5859"</w:t>
            </w:r>
          </w:p>
          <w:p w14:paraId="02866072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TCGA.08.0386" "TCGA.12.0616" "TCGA.12.0618" "TCGA.12.0619" "TCGA.12.0821"</w:t>
            </w:r>
          </w:p>
          <w:p w14:paraId="782EA25E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TCGA.12.1597" "TCGA.12.3650" "TCGA.12.3652" "TCG</w:t>
            </w: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A.12.3653" "TCGA.12.5295"</w:t>
            </w:r>
          </w:p>
          <w:p w14:paraId="3017EFC1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TCGA.12.5299" "TCGA.14.0736" "TCGA.14.0781" "TCGA.14.0787" "TCGA.14.0789"</w:t>
            </w:r>
          </w:p>
          <w:p w14:paraId="21559668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TCGA.14.0790" "TCGA.14.0817" "TCGA.14.0871" "TCGA.14.1034" "TCGA.14.1402"</w:t>
            </w:r>
          </w:p>
          <w:p w14:paraId="6B77DEB5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TCGA.14.1823" "TCGA.14.1825" "TCGA.14.1829" "TCGA.14.2554" "TCGA.15.0742"</w:t>
            </w:r>
          </w:p>
          <w:p w14:paraId="70A7B82B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TCGA</w:t>
            </w: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.15.1444" "TCGA.16.0846" "TCGA.16.1045" "TCGA.19.0957" "TCGA.19.1389"</w:t>
            </w:r>
          </w:p>
          <w:p w14:paraId="6D51318B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TCGA.19.1390" "TCGA.19.1787" "TCGA.19.2619" "TCGA.19.2620" "TCGA.19.2624"</w:t>
            </w:r>
          </w:p>
          <w:p w14:paraId="5EE69F4D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TCGA.19.2625" "TCGA.19.2629" "TCGA.19.4065" "TCGA.19.5960" "TCGA.26.1442"</w:t>
            </w:r>
          </w:p>
          <w:p w14:paraId="507A25E9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TCGA.26.5132" "TCGA.26.5133" "TCGA.</w:t>
            </w: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26.5134" "TCGA.26.5135" "TCGA.26.5136"</w:t>
            </w:r>
          </w:p>
          <w:p w14:paraId="790D4CC8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TCGA.26.5139" "TCGA.27.1830" "TCGA.27.1831" "TCGA.27.1832" "TCGA.27.1834"</w:t>
            </w:r>
          </w:p>
          <w:p w14:paraId="0E479F80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TCGA.27.1835" "TCGA.27.1837" "TCGA.27.2519" "TCGA.27.2521" "TCGA.27.2523"</w:t>
            </w:r>
          </w:p>
          <w:p w14:paraId="6CBEBB4D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 xml:space="preserve">"TCGA.27.2524" "TCGA.27.2526" "TCGA.27.2528" </w:t>
            </w: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TCGA.28.1747" "TCGA.28.1753"</w:t>
            </w:r>
          </w:p>
          <w:p w14:paraId="6C2475F3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TCGA.28.2509" "TCGA.28.2513" "TCGA.28.2514" "TCGA.28.5204" "TCGA.28.5207"</w:t>
            </w:r>
          </w:p>
          <w:p w14:paraId="4DCDEA94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TCGA.28.5208" "TCGA.28.5209" "TCGA.28.5213" "TCGA.28.5215" "TCGA.28.5216"</w:t>
            </w:r>
          </w:p>
          <w:p w14:paraId="6FAD20FB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 xml:space="preserve">"TCGA.28.5218" "TCGA.28.5220" "TCGA.32.1970" "TCGA.32.1980" </w:t>
            </w: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TCGA.32.1982"</w:t>
            </w:r>
          </w:p>
          <w:p w14:paraId="5FD728A1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TCGA.32.2615" "TCGA.32.2616" "TCGA.32.2632" "TCGA.32.2634" "TCGA.32.2638"</w:t>
            </w:r>
          </w:p>
          <w:p w14:paraId="5C3E949C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TCGA.32.4213" "TCGA.32.5222" "TCGA.41.2571" "TCGA.41.2572" "TCGA.41.3915"</w:t>
            </w:r>
          </w:p>
          <w:p w14:paraId="67D802A1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TCGA.41.4097" "TCGA.41.5651" "TCGA.76.4925" "TCGA.76.4926" "TCGA.76.4927"</w:t>
            </w:r>
          </w:p>
          <w:p w14:paraId="64E9D226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TCGA.76.4928" "</w:t>
            </w: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TCGA.76.4929" "TCGA.76.4931" "TCGA.76.4932"</w:t>
            </w:r>
          </w:p>
          <w:p w14:paraId="792FD8B6" w14:textId="77777777" w:rsidR="00FF71A6" w:rsidRDefault="00FF71A6">
            <w:pPr>
              <w:rPr>
                <w:rFonts w:ascii="DengXian" w:hAnsi="DengXian"/>
                <w:szCs w:val="21"/>
              </w:rPr>
            </w:pPr>
          </w:p>
        </w:tc>
      </w:tr>
      <w:tr w:rsidR="00FF71A6" w14:paraId="65116F47" w14:textId="7777777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01205" w14:textId="77777777" w:rsidR="00FF71A6" w:rsidRDefault="00E11F7F">
            <w:r>
              <w:lastRenderedPageBreak/>
              <w:t>GSE83300</w:t>
            </w:r>
          </w:p>
        </w:tc>
        <w:tc>
          <w:tcPr>
            <w:tcW w:w="9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00801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GSM2198606" "GSM2198607" "GSM2198608" "GSM2198609" "GSM2198610" "GSM2198611"</w:t>
            </w:r>
          </w:p>
          <w:p w14:paraId="4C80056D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GSM2198612" "GSM2198613" "GSM2198614" "GSM2198615" "GSM2198616" "GSM2198617"</w:t>
            </w:r>
          </w:p>
          <w:p w14:paraId="665CF233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GSM2198618" "GSM2198619" "GSM2198620" "GSM21</w:t>
            </w: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98621" "GSM2198622" "GSM2198623"</w:t>
            </w:r>
          </w:p>
          <w:p w14:paraId="16C472EF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GSM2198624" "GSM2198625" "GSM2198626" "GSM2198627" "GSM2198628" "GSM2198629"</w:t>
            </w:r>
          </w:p>
          <w:p w14:paraId="0979FD97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GSM2198630" "GSM2198631" "GSM2198632" "GSM2198633" "GSM2198634" "GSM2198635"</w:t>
            </w:r>
          </w:p>
          <w:p w14:paraId="28023744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GSM2198636" "GSM2198637" "GSM2198638" "GSM2198639" "GSM2198640" "G</w:t>
            </w: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SM2198641"</w:t>
            </w:r>
          </w:p>
          <w:p w14:paraId="780EE206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GSM2198642" "GSM2198643" "GSM2198644" "GSM2198645" "GSM2198646" "GSM2198647"</w:t>
            </w:r>
          </w:p>
          <w:p w14:paraId="6E01F477" w14:textId="77777777" w:rsidR="00FF71A6" w:rsidRDefault="00E11F7F">
            <w:pPr>
              <w:pStyle w:val="HTML"/>
              <w:shd w:val="clear" w:color="auto" w:fill="FFFFFF"/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lastRenderedPageBreak/>
              <w:t>"GSM2198648" "GSM2198649" "GSM2198650" "GSM2198651" "GSM2198652" "GSM2198653"</w:t>
            </w:r>
          </w:p>
          <w:p w14:paraId="5C0C75D6" w14:textId="77777777" w:rsidR="00FF71A6" w:rsidRDefault="00E11F7F">
            <w:pPr>
              <w:pStyle w:val="HTML"/>
              <w:shd w:val="clear" w:color="auto" w:fill="FFFFFF"/>
              <w:tabs>
                <w:tab w:val="clear" w:pos="916"/>
              </w:tabs>
              <w:wordWrap w:val="0"/>
              <w:spacing w:line="240" w:lineRule="atLeast"/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</w:pPr>
            <w:r>
              <w:rPr>
                <w:rStyle w:val="15"/>
                <w:rFonts w:ascii="Lucida Console" w:hAnsi="Lucida Console" w:hint="default"/>
                <w:color w:val="000000"/>
                <w:sz w:val="20"/>
                <w:szCs w:val="20"/>
              </w:rPr>
              <w:t>"GSM2198654" "GSM2198655"</w:t>
            </w:r>
          </w:p>
        </w:tc>
      </w:tr>
    </w:tbl>
    <w:p w14:paraId="68E6DD25" w14:textId="77777777" w:rsidR="00FF71A6" w:rsidRDefault="00E11F7F">
      <w:pPr>
        <w:rPr>
          <w:rFonts w:ascii="DengXian" w:eastAsia="DengXian" w:hAnsi="DengXian" w:cs="Times New Roman"/>
          <w:szCs w:val="21"/>
        </w:rPr>
      </w:pPr>
      <w:r>
        <w:rPr>
          <w:rFonts w:hint="eastAsia"/>
        </w:rPr>
        <w:lastRenderedPageBreak/>
        <w:t xml:space="preserve"> </w:t>
      </w:r>
    </w:p>
    <w:p w14:paraId="7BBEB2EC" w14:textId="77777777" w:rsidR="00FF71A6" w:rsidRDefault="00FF71A6">
      <w:pPr>
        <w:rPr>
          <w:rFonts w:ascii="Arial" w:hAnsi="Arial" w:cs="Arial"/>
          <w:szCs w:val="21"/>
        </w:rPr>
      </w:pPr>
    </w:p>
    <w:p w14:paraId="5DE309CF" w14:textId="77777777" w:rsidR="00FF71A6" w:rsidRDefault="00E11F7F">
      <w:r>
        <w:rPr>
          <w:rFonts w:ascii="Arial" w:eastAsia="SimSun" w:hAnsi="Arial" w:cs="Arial"/>
          <w:b/>
          <w:bCs/>
          <w:kern w:val="0"/>
        </w:rPr>
        <w:t xml:space="preserve">Supplementary table 1. </w:t>
      </w:r>
      <w:r>
        <w:rPr>
          <w:rFonts w:ascii="Arial" w:eastAsia="SimSun" w:hAnsi="Arial" w:cs="Arial"/>
          <w:kern w:val="0"/>
        </w:rPr>
        <w:t xml:space="preserve">The GBM samples used in this study. </w:t>
      </w:r>
    </w:p>
    <w:p w14:paraId="69FC30A0" w14:textId="77777777" w:rsidR="00FF71A6" w:rsidRDefault="00FF71A6">
      <w:pPr>
        <w:rPr>
          <w:rFonts w:ascii="Arial" w:hAnsi="Arial" w:cs="Arial"/>
          <w:szCs w:val="21"/>
        </w:rPr>
      </w:pPr>
    </w:p>
    <w:p w14:paraId="0AE24F95" w14:textId="77777777" w:rsidR="00FF71A6" w:rsidRDefault="00FF71A6">
      <w:pPr>
        <w:rPr>
          <w:rFonts w:ascii="Arial" w:hAnsi="Arial" w:cs="Arial"/>
          <w:szCs w:val="21"/>
        </w:rPr>
      </w:pPr>
    </w:p>
    <w:p w14:paraId="2713B85C" w14:textId="77777777" w:rsidR="00FF71A6" w:rsidRDefault="00FF71A6">
      <w:pPr>
        <w:rPr>
          <w:rFonts w:ascii="Arial" w:hAnsi="Arial" w:cs="Arial"/>
          <w:szCs w:val="21"/>
        </w:rPr>
        <w:sectPr w:rsidR="00FF71A6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3A9461DC" w14:textId="77777777" w:rsidR="00FF71A6" w:rsidRDefault="00FF71A6">
      <w:pPr>
        <w:rPr>
          <w:rFonts w:ascii="Arial" w:hAnsi="Arial" w:cs="Arial"/>
          <w:szCs w:val="21"/>
        </w:rPr>
      </w:pPr>
    </w:p>
    <w:p w14:paraId="697B16DA" w14:textId="77777777" w:rsidR="00FF71A6" w:rsidRDefault="00FF71A6">
      <w:pPr>
        <w:rPr>
          <w:rFonts w:ascii="Arial" w:hAnsi="Arial" w:cs="Arial"/>
          <w:szCs w:val="21"/>
        </w:rPr>
      </w:pPr>
    </w:p>
    <w:p w14:paraId="3228928C" w14:textId="77777777" w:rsidR="00FF71A6" w:rsidRDefault="00FF71A6">
      <w:pPr>
        <w:rPr>
          <w:rFonts w:ascii="Arial" w:hAnsi="Arial" w:cs="Arial"/>
          <w:szCs w:val="21"/>
        </w:rPr>
      </w:pPr>
    </w:p>
    <w:tbl>
      <w:tblPr>
        <w:tblW w:w="128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83"/>
        <w:gridCol w:w="9065"/>
      </w:tblGrid>
      <w:tr w:rsidR="00FF71A6" w14:paraId="0E76ACC0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598AC72B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Gene Set Name</w:t>
            </w:r>
          </w:p>
        </w:tc>
        <w:tc>
          <w:tcPr>
            <w:tcW w:w="4946" w:type="dxa"/>
          </w:tcPr>
          <w:p w14:paraId="3C07B34F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Website</w:t>
            </w:r>
          </w:p>
        </w:tc>
      </w:tr>
      <w:tr w:rsidR="00FF71A6" w14:paraId="41B3842C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79CE0D6D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NABA COLLAGENS</w:t>
            </w:r>
          </w:p>
        </w:tc>
        <w:tc>
          <w:tcPr>
            <w:tcW w:w="4946" w:type="dxa"/>
          </w:tcPr>
          <w:p w14:paraId="70E5F9F8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https://www.gsea-msigdb.org/gsea/msigdb/cards/NABA COLLAGENS</w:t>
            </w:r>
          </w:p>
        </w:tc>
      </w:tr>
      <w:tr w:rsidR="00FF71A6" w14:paraId="1323B894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1EE2672D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NABA ECM GLYCOPROTEINS</w:t>
            </w:r>
          </w:p>
        </w:tc>
        <w:tc>
          <w:tcPr>
            <w:tcW w:w="4946" w:type="dxa"/>
          </w:tcPr>
          <w:p w14:paraId="6E9CDEFE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https://www.gsea-msigdb.org/gsea/msigdb/cards/NABA_ECM_GLYCOPROTEINS</w:t>
            </w:r>
          </w:p>
        </w:tc>
      </w:tr>
      <w:tr w:rsidR="00FF71A6" w14:paraId="059C4B8E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5C6CB472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NABA ECM REGULATORS</w:t>
            </w:r>
          </w:p>
        </w:tc>
        <w:tc>
          <w:tcPr>
            <w:tcW w:w="4946" w:type="dxa"/>
          </w:tcPr>
          <w:p w14:paraId="51535979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https://www.gsea-msigdb.org/gsea/msigdb/cards/NABA_ECM_REGULATORS</w:t>
            </w:r>
          </w:p>
        </w:tc>
      </w:tr>
      <w:tr w:rsidR="00FF71A6" w14:paraId="52A04164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580B3CD5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NABA ECM AFFILIATED</w:t>
            </w:r>
          </w:p>
        </w:tc>
        <w:tc>
          <w:tcPr>
            <w:tcW w:w="4946" w:type="dxa"/>
          </w:tcPr>
          <w:p w14:paraId="4229A4B3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https://www.gsea-msigdb.org/gsea/msigdb/cards/NABA_ECM_AFFILIATED</w:t>
            </w:r>
          </w:p>
        </w:tc>
      </w:tr>
      <w:tr w:rsidR="00FF71A6" w14:paraId="1C0C215C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68F9756A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NABA PROTEOG</w:t>
            </w: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LYCANS</w:t>
            </w:r>
          </w:p>
        </w:tc>
        <w:tc>
          <w:tcPr>
            <w:tcW w:w="4946" w:type="dxa"/>
          </w:tcPr>
          <w:p w14:paraId="451A466A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https://www.gsea-msigdb.org/gsea/msigdb/cards/NABA_PROTEOGLYCANS</w:t>
            </w:r>
          </w:p>
        </w:tc>
      </w:tr>
      <w:tr w:rsidR="00FF71A6" w14:paraId="6B14FF01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18687987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NABA SECRETED FACTORS</w:t>
            </w:r>
          </w:p>
        </w:tc>
        <w:tc>
          <w:tcPr>
            <w:tcW w:w="4946" w:type="dxa"/>
          </w:tcPr>
          <w:p w14:paraId="7B0ADEDF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https://www.gsea-msigdb.org/gsea/msigdb/cards/NABA_SECRETED_FACTORS</w:t>
            </w:r>
          </w:p>
        </w:tc>
      </w:tr>
      <w:tr w:rsidR="00FF71A6" w14:paraId="05F14847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1F87BC15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NABA CORE MATRISOME</w:t>
            </w:r>
          </w:p>
        </w:tc>
        <w:tc>
          <w:tcPr>
            <w:tcW w:w="4946" w:type="dxa"/>
          </w:tcPr>
          <w:p w14:paraId="354728B4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https://www.gsea-msigdb.org/gsea/msigdb/cards/NABA_CORE_MATRISOME</w:t>
            </w:r>
          </w:p>
        </w:tc>
      </w:tr>
      <w:tr w:rsidR="00FF71A6" w14:paraId="365FD874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146E78D4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NABA MATRISOME ASSOCIATED</w:t>
            </w:r>
          </w:p>
        </w:tc>
        <w:tc>
          <w:tcPr>
            <w:tcW w:w="4946" w:type="dxa"/>
          </w:tcPr>
          <w:p w14:paraId="6D1E16DC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https://www.gsea-msigdb.org/gsea/msigdb/cards/NABA_MATRISOME_ASSOCIATED</w:t>
            </w:r>
          </w:p>
        </w:tc>
      </w:tr>
      <w:tr w:rsidR="00FF71A6" w14:paraId="0EF063D3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15FFAE96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NABA BASEMENT MEMBRANES</w:t>
            </w:r>
          </w:p>
        </w:tc>
        <w:tc>
          <w:tcPr>
            <w:tcW w:w="4946" w:type="dxa"/>
          </w:tcPr>
          <w:p w14:paraId="0CD97F2C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https://www.gsea-msigdb.org/gsea/msigdb/cards/NABA_BASEMENT_MEMBRA</w:t>
            </w: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NES</w:t>
            </w:r>
          </w:p>
        </w:tc>
      </w:tr>
      <w:tr w:rsidR="00FF71A6" w14:paraId="3619171D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373248E7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NABA MATRISOME</w:t>
            </w:r>
          </w:p>
        </w:tc>
        <w:tc>
          <w:tcPr>
            <w:tcW w:w="4946" w:type="dxa"/>
          </w:tcPr>
          <w:p w14:paraId="1F23A90D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https://www.gsea-msigdb.org/gsea/msigdb/cards/NABA_MATRISOME</w:t>
            </w:r>
          </w:p>
        </w:tc>
      </w:tr>
      <w:tr w:rsidR="00FF71A6" w14:paraId="20D91BD7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7B9880A2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REACTOME DEGRADATION OF THE EXTRACELLULAR MATRIX</w:t>
            </w:r>
          </w:p>
        </w:tc>
        <w:tc>
          <w:tcPr>
            <w:tcW w:w="4946" w:type="dxa"/>
          </w:tcPr>
          <w:p w14:paraId="248BC389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https://www.gsea-msigdb.org/gsea/msigdb/cards/REACTOME_DEGRADATION_OF_THE_EXTRACELLULAR_MATRIX</w:t>
            </w:r>
          </w:p>
        </w:tc>
      </w:tr>
      <w:tr w:rsidR="00FF71A6" w14:paraId="34C0E8C9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440DBC01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REACTOME CELL EXTRACELLULAR M</w:t>
            </w: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ATRIX INTERACTIONS</w:t>
            </w:r>
          </w:p>
        </w:tc>
        <w:tc>
          <w:tcPr>
            <w:tcW w:w="4946" w:type="dxa"/>
          </w:tcPr>
          <w:p w14:paraId="5DF25558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https://www.gsea-msigdb.org/gsea/msigdb/cards/REACTOME_CELL_EXTRACELLULAR_MATRIX_INTERACTIONS</w:t>
            </w:r>
          </w:p>
        </w:tc>
      </w:tr>
      <w:tr w:rsidR="00FF71A6" w14:paraId="78F4142A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67AF3C5C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GO REGULATION OF RESPONSE TO EXTRACELLULAR STIMULUS</w:t>
            </w:r>
          </w:p>
        </w:tc>
        <w:tc>
          <w:tcPr>
            <w:tcW w:w="4946" w:type="dxa"/>
          </w:tcPr>
          <w:p w14:paraId="48AB915A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http://www.gsea-msigdb.org/gsea/msigdb/cards/GOBP_REGULATION_OF_RESPONSE_TO_EXTRACELLULAR_STIMULUS.html</w:t>
            </w:r>
          </w:p>
        </w:tc>
      </w:tr>
      <w:tr w:rsidR="00FF71A6" w14:paraId="07CCE24B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46B693BB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GO CELLULAR RESPONSE TO EXTRACELLULAR STIMULUS</w:t>
            </w:r>
          </w:p>
        </w:tc>
        <w:tc>
          <w:tcPr>
            <w:tcW w:w="4946" w:type="dxa"/>
          </w:tcPr>
          <w:p w14:paraId="654E4C2A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http://www.gsea-msigdb.org/gsea/msigdb/geneset_page.jsp?geneSetName=GOBP_CELLULAR_RESPONSE_TO_EXTRACELLULAR_STIMULUS</w:t>
            </w:r>
          </w:p>
        </w:tc>
      </w:tr>
      <w:tr w:rsidR="00FF71A6" w14:paraId="7CB252E9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5A121476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lastRenderedPageBreak/>
              <w:t>GO EXTRACELLULAR MATRIX ASSEMBLY</w:t>
            </w:r>
          </w:p>
        </w:tc>
        <w:tc>
          <w:tcPr>
            <w:tcW w:w="4946" w:type="dxa"/>
          </w:tcPr>
          <w:p w14:paraId="02A7DC12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http://www.gsea-msigdb.org/gsea/msigdb/cards/GOBP_REGULATION_OF_EXTRACELLULAR_MATRIX_ASSEMBLY</w:t>
            </w:r>
          </w:p>
        </w:tc>
      </w:tr>
      <w:tr w:rsidR="00FF71A6" w14:paraId="0A111048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6023B393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GO REGULAT</w:t>
            </w: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ION OF EXTRACELLULAR MATRIX ORGANIZATION</w:t>
            </w:r>
          </w:p>
        </w:tc>
        <w:tc>
          <w:tcPr>
            <w:tcW w:w="4946" w:type="dxa"/>
          </w:tcPr>
          <w:p w14:paraId="54ACF3C8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http://www.gsea-msigdb.org/gsea/msigdb/cards/GOBP_REGULATION_OF_EXTRACELLULAR_MATRIX_ORGANIZATION</w:t>
            </w:r>
          </w:p>
        </w:tc>
      </w:tr>
      <w:tr w:rsidR="00FF71A6" w14:paraId="46706A24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4BAA5EB7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GO REGULATION OF EXTRACELLULAR MATRIX ASSEMBLY</w:t>
            </w:r>
          </w:p>
        </w:tc>
        <w:tc>
          <w:tcPr>
            <w:tcW w:w="4946" w:type="dxa"/>
          </w:tcPr>
          <w:p w14:paraId="62007409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http://www.gsea-msigdb.org/gsea/msigdb/cards/GOBP_REGULATION_OF_EXTRA</w:t>
            </w: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CELLULAR_MATRIX_ASSEMBLY</w:t>
            </w:r>
          </w:p>
        </w:tc>
      </w:tr>
      <w:tr w:rsidR="00FF71A6" w14:paraId="5C3862A6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61A4BDFE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GO POSITIVE REGULATION OF EXTRACELLULAR MATRIX ORGANIZATION</w:t>
            </w:r>
          </w:p>
        </w:tc>
        <w:tc>
          <w:tcPr>
            <w:tcW w:w="4946" w:type="dxa"/>
          </w:tcPr>
          <w:p w14:paraId="0819AE17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http://www.gsea-msigdb.org/gsea/msigdb/cards/GOBP_POSITIVE_REGULATION_OF_EXTRACELLULAR_MATRIX_ORGANIZATION</w:t>
            </w:r>
          </w:p>
        </w:tc>
      </w:tr>
      <w:tr w:rsidR="00FF71A6" w14:paraId="03B4F137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7A2D6047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GO NEGATIVE REGULATION OF RESPONSE TO </w:t>
            </w: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EXTRACELLULAR STIMULUS</w:t>
            </w:r>
          </w:p>
        </w:tc>
        <w:tc>
          <w:tcPr>
            <w:tcW w:w="4946" w:type="dxa"/>
          </w:tcPr>
          <w:p w14:paraId="39D38C2A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http://www.gsea-msigdb.org/gsea/msigdb/cards/GOBP_NEGATIVE_REGULATION_OF_RESPONSE_TO_EXTERNAL_STIMULUS</w:t>
            </w:r>
          </w:p>
        </w:tc>
      </w:tr>
      <w:tr w:rsidR="00FF71A6" w14:paraId="29FA5E1B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4F96892C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GO EXTRACELLULAR REGULATION OF SIGNAL TRANSDUCTION</w:t>
            </w:r>
          </w:p>
        </w:tc>
        <w:tc>
          <w:tcPr>
            <w:tcW w:w="4946" w:type="dxa"/>
          </w:tcPr>
          <w:p w14:paraId="5D192DAE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http://www.gsea-msigdb.org/gsea/msigdb/cards/GOBP_EXTRACELLULAR_REGULATION_OF_</w:t>
            </w: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SIGNAL_TRANSDUCTION</w:t>
            </w:r>
          </w:p>
        </w:tc>
      </w:tr>
      <w:tr w:rsidR="00FF71A6" w14:paraId="2A3252F2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04F8E8E3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GO RESPONSE TO EXTRACELLULAR STIMULUS</w:t>
            </w:r>
          </w:p>
        </w:tc>
        <w:tc>
          <w:tcPr>
            <w:tcW w:w="4946" w:type="dxa"/>
          </w:tcPr>
          <w:p w14:paraId="5C0AECFB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http://www.gsea-msigdb.org/gsea/msigdb/cards/GOBP_RESPONSE_TO_EXTRACELLULAR_STIMULUS</w:t>
            </w:r>
          </w:p>
        </w:tc>
      </w:tr>
      <w:tr w:rsidR="00FF71A6" w14:paraId="33F46119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67A4C7C2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GO POSITIVE REGULATION OF RESPONSE TO EXTRACELLULAR STIMULUS</w:t>
            </w:r>
          </w:p>
        </w:tc>
        <w:tc>
          <w:tcPr>
            <w:tcW w:w="4946" w:type="dxa"/>
          </w:tcPr>
          <w:p w14:paraId="37904002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http://www.gsea-msigdb.org/gsea/msigdb/cards/GOBP_</w:t>
            </w: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RESPONSE_TO_EXTRACELLULAR_STIMULUS</w:t>
            </w:r>
          </w:p>
        </w:tc>
      </w:tr>
      <w:tr w:rsidR="00FF71A6" w14:paraId="2ED4A5A2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413DC3CA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GO EXTRACELLULAR MATRIX DISASSEMBLY</w:t>
            </w:r>
          </w:p>
        </w:tc>
        <w:tc>
          <w:tcPr>
            <w:tcW w:w="4946" w:type="dxa"/>
          </w:tcPr>
          <w:p w14:paraId="798CEFB3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https://www.ebi.ac.uk/QuickGO/term/GO:0022617</w:t>
            </w:r>
          </w:p>
        </w:tc>
      </w:tr>
      <w:tr w:rsidR="00FF71A6" w14:paraId="7CB77B05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2EE2F837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GO REGULATION OF EXTRACELLULAR MATRIX DISASSEMBLY</w:t>
            </w:r>
          </w:p>
        </w:tc>
        <w:tc>
          <w:tcPr>
            <w:tcW w:w="4946" w:type="dxa"/>
          </w:tcPr>
          <w:p w14:paraId="545930F1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http://www.gsea-msigdb.org/gsea/msigdb/cards/GOBP_REGULATION_OF_EXTRACELLULAR_MATRIX_DI</w:t>
            </w: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SASSEMBLY</w:t>
            </w:r>
          </w:p>
        </w:tc>
      </w:tr>
      <w:tr w:rsidR="00FF71A6" w14:paraId="560E75AD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25F7571E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GO EXTRACELLULAR STRUCTURE ORGANIZATION</w:t>
            </w:r>
          </w:p>
        </w:tc>
        <w:tc>
          <w:tcPr>
            <w:tcW w:w="4946" w:type="dxa"/>
          </w:tcPr>
          <w:p w14:paraId="1CD5EDBF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https://www.gsea-msigdb.org/gsea/msigdb/cards/GO_EXTRACELLULAR_STRUCTURE_ORGANIZATION</w:t>
            </w:r>
          </w:p>
        </w:tc>
      </w:tr>
      <w:tr w:rsidR="00FF71A6" w14:paraId="3BEE097B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03C55E05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lastRenderedPageBreak/>
              <w:t>GO EXTRACELLULAR MATRIX</w:t>
            </w:r>
          </w:p>
        </w:tc>
        <w:tc>
          <w:tcPr>
            <w:tcW w:w="4946" w:type="dxa"/>
          </w:tcPr>
          <w:p w14:paraId="45B49612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https://www.gsea-msigdb.org/gsea/msigdb/cards/GO_EXTRACELLULAR_MATRIX</w:t>
            </w:r>
          </w:p>
        </w:tc>
      </w:tr>
      <w:tr w:rsidR="00FF71A6" w14:paraId="6C4E750F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35EE7E77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GO EXTRACELLULAR MATRIX COMPONENT</w:t>
            </w:r>
          </w:p>
        </w:tc>
        <w:tc>
          <w:tcPr>
            <w:tcW w:w="4946" w:type="dxa"/>
          </w:tcPr>
          <w:p w14:paraId="19765959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http://www.gsea-msigdb.org/gsea/msigdb/geneset_page.jsp?geneSetName=GOMF_EXTRACELLULAR_MATRIX_STRUCTURAL_CONSTITUENT</w:t>
            </w:r>
          </w:p>
        </w:tc>
      </w:tr>
      <w:tr w:rsidR="00FF71A6" w14:paraId="59EFB9BC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18EDB677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GO EXTRACELLULAR MATRIX STRUCTURA</w:t>
            </w: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L CONSTITUENT</w:t>
            </w:r>
          </w:p>
        </w:tc>
        <w:tc>
          <w:tcPr>
            <w:tcW w:w="4946" w:type="dxa"/>
          </w:tcPr>
          <w:p w14:paraId="727DAA00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https://www.ebi.ac.uk/QuickGO/term/GO:0005201</w:t>
            </w:r>
          </w:p>
        </w:tc>
      </w:tr>
      <w:tr w:rsidR="00FF71A6" w14:paraId="504E137C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5CB54553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GO EXTRACELLULAR MATRIX BINDING</w:t>
            </w:r>
          </w:p>
        </w:tc>
        <w:tc>
          <w:tcPr>
            <w:tcW w:w="4946" w:type="dxa"/>
          </w:tcPr>
          <w:p w14:paraId="31316DCD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https://www.ebi.ac.uk/QuickGO/term/GO:0050840</w:t>
            </w:r>
          </w:p>
        </w:tc>
      </w:tr>
      <w:tr w:rsidR="00FF71A6" w14:paraId="53AEF3AF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5E4E56DC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GO EXCITATORY EXTRACELLULAR LIGAND GATED ION CHANNEL ACTIVITY</w:t>
            </w:r>
          </w:p>
        </w:tc>
        <w:tc>
          <w:tcPr>
            <w:tcW w:w="4946" w:type="dxa"/>
          </w:tcPr>
          <w:p w14:paraId="7E671574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https://www.ebi.ac.uk/QuickGO/term/GO:0005231</w:t>
            </w:r>
          </w:p>
        </w:tc>
      </w:tr>
      <w:tr w:rsidR="00FF71A6" w14:paraId="3FFC65DF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79C753D1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GO </w:t>
            </w: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EXTRACELLULAR LIGAND GATED ION CHANNEL ACTIVITY</w:t>
            </w:r>
          </w:p>
        </w:tc>
        <w:tc>
          <w:tcPr>
            <w:tcW w:w="4946" w:type="dxa"/>
          </w:tcPr>
          <w:p w14:paraId="6EE7718F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https://www.ebi.ac.uk/QuickGO/term/GO:0005230</w:t>
            </w:r>
          </w:p>
        </w:tc>
      </w:tr>
      <w:tr w:rsidR="00FF71A6" w14:paraId="71148BAA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50DCFDA5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GO REGULATION OF EXTRACELLULAR MATRIX CONSTITUENT SECRETION</w:t>
            </w:r>
          </w:p>
        </w:tc>
        <w:tc>
          <w:tcPr>
            <w:tcW w:w="4946" w:type="dxa"/>
          </w:tcPr>
          <w:p w14:paraId="48FB706B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http://www.gsea-msigdb.org/gsea/msigdb/geneset_page.jsp?geneSetName=GOBP_REGULATION_OF_EXTRACELLULAR_</w:t>
            </w: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MATRIX_CONSTITUENT_SECRETION</w:t>
            </w:r>
          </w:p>
        </w:tc>
      </w:tr>
      <w:tr w:rsidR="00FF71A6" w14:paraId="5C2ED618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3C3EEDF2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GO NEGATIVE REGULATION OF EXTRACELLULAR MATRIX DISASSEMBLY</w:t>
            </w:r>
          </w:p>
        </w:tc>
        <w:tc>
          <w:tcPr>
            <w:tcW w:w="4946" w:type="dxa"/>
          </w:tcPr>
          <w:p w14:paraId="553B3A0D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https://www.ebi.ac.uk/QuickGO/term/GO:0010715</w:t>
            </w:r>
          </w:p>
        </w:tc>
      </w:tr>
      <w:tr w:rsidR="00FF71A6" w14:paraId="7CF8AD7F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0BD83A9A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GO SEQUESTERING OF EXTRACELLULAR LIGAND FROM RECEPTOR</w:t>
            </w:r>
          </w:p>
        </w:tc>
        <w:tc>
          <w:tcPr>
            <w:tcW w:w="4946" w:type="dxa"/>
          </w:tcPr>
          <w:p w14:paraId="014CDE4C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http://www.gsea-msigdb.org/gsea/msigdb/geneset_page.jsp?geneSetNam</w:t>
            </w: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e=GOBP_SEQUESTERING_OF_EXTRACELLULAR_LIGAND_FROM_RECEPTOR</w:t>
            </w:r>
          </w:p>
        </w:tc>
      </w:tr>
      <w:tr w:rsidR="00FF71A6" w14:paraId="4F9D9F03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6B24E190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GO EXTRACELLULAR MATRIX CONSTITUENT SECRETION</w:t>
            </w:r>
          </w:p>
        </w:tc>
        <w:tc>
          <w:tcPr>
            <w:tcW w:w="4946" w:type="dxa"/>
          </w:tcPr>
          <w:p w14:paraId="00EE436F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https://www.ebi.ac.uk/QuickGO/term/GO:0070278</w:t>
            </w:r>
          </w:p>
        </w:tc>
      </w:tr>
      <w:tr w:rsidR="00FF71A6" w14:paraId="3F16EAA9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6CEA1DF0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GO PROTEIN LOCALIZATION TO EXTRACELLULAR REGION</w:t>
            </w:r>
          </w:p>
        </w:tc>
        <w:tc>
          <w:tcPr>
            <w:tcW w:w="4946" w:type="dxa"/>
          </w:tcPr>
          <w:p w14:paraId="6C8B8269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https://www.ebi.ac.uk/QuickGO/term/GO:0071692</w:t>
            </w:r>
          </w:p>
        </w:tc>
      </w:tr>
      <w:tr w:rsidR="00FF71A6" w14:paraId="25361DC0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6D351A40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GO </w:t>
            </w: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EXTRACELLULAR EXOSOME ASSEMBLY</w:t>
            </w:r>
          </w:p>
        </w:tc>
        <w:tc>
          <w:tcPr>
            <w:tcW w:w="4946" w:type="dxa"/>
          </w:tcPr>
          <w:p w14:paraId="293D06AF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https://www.ebi.ac.uk/QuickGO/term/GO:0071971</w:t>
            </w:r>
          </w:p>
        </w:tc>
      </w:tr>
      <w:tr w:rsidR="00FF71A6" w14:paraId="33D03228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28200EBE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GO POSITIVE REGULATION OF EXTRACELLULAR MATRIX DISASSEMBLY</w:t>
            </w:r>
          </w:p>
        </w:tc>
        <w:tc>
          <w:tcPr>
            <w:tcW w:w="4946" w:type="dxa"/>
          </w:tcPr>
          <w:p w14:paraId="70E24724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https://www.ebi.ac.uk/QuickGO/term/GO:0090091</w:t>
            </w:r>
          </w:p>
        </w:tc>
      </w:tr>
      <w:tr w:rsidR="00FF71A6" w14:paraId="7CC24212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5520E898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GO EXTRACELLULAR VESICLE BIOGENESIS</w:t>
            </w:r>
          </w:p>
        </w:tc>
        <w:tc>
          <w:tcPr>
            <w:tcW w:w="4946" w:type="dxa"/>
          </w:tcPr>
          <w:p w14:paraId="6A87F4AB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https://www.ebi.ac.uk/QuickGO/term/G</w:t>
            </w: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O:0140112</w:t>
            </w:r>
          </w:p>
        </w:tc>
      </w:tr>
      <w:tr w:rsidR="00FF71A6" w14:paraId="5CD10323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436DB9B4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lastRenderedPageBreak/>
              <w:t>GO POSITIVE REGULATION OF EXTRACELLULAR MATRIX ASSEMBLY</w:t>
            </w:r>
          </w:p>
        </w:tc>
        <w:tc>
          <w:tcPr>
            <w:tcW w:w="4946" w:type="dxa"/>
          </w:tcPr>
          <w:p w14:paraId="637A1052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https://www.ebi.ac.uk/QuickGO/term/GO:1901203</w:t>
            </w:r>
          </w:p>
        </w:tc>
      </w:tr>
      <w:tr w:rsidR="00FF71A6" w14:paraId="68FF9FB7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59723E63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GO NEGATIVE REGULATION OF EXTRACELLULAR MATRIX ORGANIZATION</w:t>
            </w:r>
          </w:p>
        </w:tc>
        <w:tc>
          <w:tcPr>
            <w:tcW w:w="4946" w:type="dxa"/>
          </w:tcPr>
          <w:p w14:paraId="0ED052A8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https://www.ebi.ac.uk/QuickGO/term/GO:1903054</w:t>
            </w:r>
          </w:p>
        </w:tc>
      </w:tr>
      <w:tr w:rsidR="00FF71A6" w14:paraId="669A02F0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319F2186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GO COLLAGEN CONTAINING EXTRACELLULA</w:t>
            </w: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R MATRIX</w:t>
            </w:r>
          </w:p>
        </w:tc>
        <w:tc>
          <w:tcPr>
            <w:tcW w:w="4946" w:type="dxa"/>
          </w:tcPr>
          <w:p w14:paraId="40D5D6B0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https://www.ebi.ac.uk/QuickGO/term/GO:0062023</w:t>
            </w:r>
          </w:p>
        </w:tc>
      </w:tr>
      <w:tr w:rsidR="00FF71A6" w14:paraId="193238B4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3D6FABB2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GO EXTRACELLULAR MEMBRANE BOUNDED ORGANELLE</w:t>
            </w:r>
          </w:p>
        </w:tc>
        <w:tc>
          <w:tcPr>
            <w:tcW w:w="4946" w:type="dxa"/>
          </w:tcPr>
          <w:p w14:paraId="001AA4D5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https://www.ebi.ac.uk/QuickGO/term/GO:0065010</w:t>
            </w:r>
          </w:p>
        </w:tc>
      </w:tr>
      <w:tr w:rsidR="00FF71A6" w14:paraId="3DCBF0EA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36B60325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GO EXTRACELLULAR MATRIX STRUCTURAL CONSTITUENT CONFERRING TENSILE STRENGTH</w:t>
            </w:r>
          </w:p>
        </w:tc>
        <w:tc>
          <w:tcPr>
            <w:tcW w:w="4946" w:type="dxa"/>
          </w:tcPr>
          <w:p w14:paraId="7FA37BA9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https://www.gsea-msigdb.org/gsea/msigdb/cards/GOMF_EXTRACELLULAR_MATRIX_STRUCTURAL_CONSTITUENT_CONFERRING_TENSILE_STRENGTH.html</w:t>
            </w:r>
          </w:p>
        </w:tc>
      </w:tr>
      <w:tr w:rsidR="00FF71A6" w14:paraId="21384AA1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53E617D9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GO EXTRACELLULAR MATRIX STRUCTURAL CONSTITUENT CONFERRING COMPRESSION RESISTANCE</w:t>
            </w:r>
          </w:p>
        </w:tc>
        <w:tc>
          <w:tcPr>
            <w:tcW w:w="4946" w:type="dxa"/>
          </w:tcPr>
          <w:p w14:paraId="3D2DCDAD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https://www.gsea-msigdb.org/gsea/msigdb/cards/</w:t>
            </w: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GOMF_EXTRACELLULAR_MATRIX_STRUCTURAL_CONSTITUENT_CONFERRING_COMPRESSION_RESISTANCE.html</w:t>
            </w:r>
          </w:p>
        </w:tc>
      </w:tr>
      <w:tr w:rsidR="00FF71A6" w14:paraId="0D9DB7A5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0793C1BB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GO EXTRACELLULAR MATRIX CONSTITUENT CONFERRING ELASTICITY</w:t>
            </w:r>
          </w:p>
        </w:tc>
        <w:tc>
          <w:tcPr>
            <w:tcW w:w="4946" w:type="dxa"/>
          </w:tcPr>
          <w:p w14:paraId="4A7BE219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https://www.gsea-msigdb.org/gsea/msigdb/cards/GOMF_EXTRACELLULAR_MATRIX_CONSTITUENT_CONFERRING_ELASTICITY.htm</w:t>
            </w: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l</w:t>
            </w:r>
          </w:p>
        </w:tc>
      </w:tr>
      <w:tr w:rsidR="00FF71A6" w14:paraId="2655D6FC" w14:textId="77777777">
        <w:trPr>
          <w:trHeight w:val="288"/>
        </w:trPr>
        <w:tc>
          <w:tcPr>
            <w:tcW w:w="7933" w:type="dxa"/>
            <w:shd w:val="clear" w:color="auto" w:fill="auto"/>
            <w:noWrap/>
            <w:vAlign w:val="center"/>
          </w:tcPr>
          <w:p w14:paraId="769AF141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GO EXTRACELLULAR MATRIX PROTEIN BINDING</w:t>
            </w:r>
          </w:p>
        </w:tc>
        <w:tc>
          <w:tcPr>
            <w:tcW w:w="4946" w:type="dxa"/>
          </w:tcPr>
          <w:p w14:paraId="31265349" w14:textId="77777777" w:rsidR="00FF71A6" w:rsidRDefault="00E11F7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http://www.gsea-msigdb.org/gsea/msigdb/cards/GOMF_EXTRACELLULAR_MATRIX_PROTEIN_BINDING</w:t>
            </w:r>
          </w:p>
        </w:tc>
      </w:tr>
    </w:tbl>
    <w:p w14:paraId="4625559E" w14:textId="77777777" w:rsidR="00FF71A6" w:rsidRDefault="00FF71A6">
      <w:pPr>
        <w:rPr>
          <w:rFonts w:ascii="Arial" w:hAnsi="Arial" w:cs="Arial"/>
          <w:szCs w:val="21"/>
        </w:rPr>
      </w:pPr>
    </w:p>
    <w:p w14:paraId="21526099" w14:textId="77777777" w:rsidR="00FF71A6" w:rsidRDefault="00FF71A6">
      <w:pPr>
        <w:rPr>
          <w:rFonts w:ascii="Arial" w:hAnsi="Arial" w:cs="Arial"/>
          <w:szCs w:val="21"/>
        </w:rPr>
      </w:pPr>
    </w:p>
    <w:p w14:paraId="70508B05" w14:textId="77777777" w:rsidR="00FF71A6" w:rsidRDefault="00E11F7F">
      <w:r>
        <w:rPr>
          <w:rFonts w:ascii="Arial" w:eastAsia="SimSun" w:hAnsi="Arial" w:cs="Arial"/>
          <w:b/>
          <w:bCs/>
          <w:kern w:val="0"/>
        </w:rPr>
        <w:t xml:space="preserve">Supplementary table 2. </w:t>
      </w:r>
      <w:r>
        <w:rPr>
          <w:rFonts w:ascii="Arial" w:eastAsia="SimSun" w:hAnsi="Arial" w:cs="Arial"/>
          <w:kern w:val="0"/>
        </w:rPr>
        <w:t>A total of 47 ECM gene sets containing 1936 unique ECM-related genes were obtained.</w:t>
      </w:r>
    </w:p>
    <w:p w14:paraId="5CF23CEB" w14:textId="77777777" w:rsidR="00FF71A6" w:rsidRDefault="00FF71A6">
      <w:pPr>
        <w:rPr>
          <w:rFonts w:ascii="Arial" w:hAnsi="Arial" w:cs="Arial"/>
          <w:szCs w:val="21"/>
        </w:rPr>
      </w:pPr>
    </w:p>
    <w:p w14:paraId="5417F82F" w14:textId="77777777" w:rsidR="00FF71A6" w:rsidRDefault="00FF71A6">
      <w:pPr>
        <w:rPr>
          <w:rFonts w:ascii="Arial" w:hAnsi="Arial" w:cs="Arial"/>
          <w:szCs w:val="21"/>
        </w:rPr>
      </w:pPr>
    </w:p>
    <w:p w14:paraId="369903BC" w14:textId="77777777" w:rsidR="00FF71A6" w:rsidRDefault="00FF71A6">
      <w:pPr>
        <w:rPr>
          <w:rFonts w:ascii="Arial" w:hAnsi="Arial" w:cs="Arial"/>
          <w:szCs w:val="21"/>
        </w:rPr>
      </w:pPr>
    </w:p>
    <w:p w14:paraId="273102EA" w14:textId="77777777" w:rsidR="00FF71A6" w:rsidRDefault="00FF71A6">
      <w:pPr>
        <w:rPr>
          <w:rFonts w:ascii="Arial" w:hAnsi="Arial" w:cs="Arial"/>
          <w:szCs w:val="21"/>
        </w:rPr>
        <w:sectPr w:rsidR="00FF71A6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2F4D81F0" w14:textId="77777777" w:rsidR="00E11F7F" w:rsidRDefault="00E11F7F" w:rsidP="00E11F7F">
      <w:pPr>
        <w:widowControl/>
        <w:spacing w:before="120" w:after="120" w:line="240" w:lineRule="atLeast"/>
        <w:rPr>
          <w:rFonts w:ascii="Arial" w:eastAsia="SimSun" w:hAnsi="Arial" w:cs="Arial"/>
          <w:kern w:val="0"/>
          <w:szCs w:val="21"/>
        </w:rPr>
      </w:pPr>
    </w:p>
    <w:tbl>
      <w:tblPr>
        <w:tblStyle w:val="10"/>
        <w:tblW w:w="998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1850"/>
        <w:gridCol w:w="960"/>
        <w:gridCol w:w="960"/>
        <w:gridCol w:w="1255"/>
        <w:gridCol w:w="976"/>
        <w:gridCol w:w="1127"/>
        <w:gridCol w:w="1896"/>
      </w:tblGrid>
      <w:tr w:rsidR="00E11F7F" w14:paraId="6337632E" w14:textId="77777777" w:rsidTr="00E11F7F">
        <w:trPr>
          <w:trHeight w:val="264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B7EA8B5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ank</w:t>
            </w:r>
          </w:p>
        </w:tc>
        <w:tc>
          <w:tcPr>
            <w:tcW w:w="1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551AFD65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map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nam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0777FD23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2136DB58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50897837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enrichment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4D5A721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53796BF6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18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742FA770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ercent non-null</w:t>
            </w:r>
          </w:p>
        </w:tc>
      </w:tr>
      <w:tr w:rsidR="00E11F7F" w14:paraId="7DA27D30" w14:textId="77777777" w:rsidTr="00E11F7F">
        <w:trPr>
          <w:trHeight w:val="264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EE4C057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8B3A146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verteporfi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E3EC1D5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89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789F0C8D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8B166F3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988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18C73725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0002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2D9B4921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395143CA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E11F7F" w14:paraId="3EBFDBA5" w14:textId="77777777" w:rsidTr="00E11F7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98E5A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6EC89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olind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D1572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C6971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5E247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6898D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00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78BD7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C71A0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E11F7F" w14:paraId="33956FCE" w14:textId="77777777" w:rsidTr="00E11F7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A1E95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42B92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podophyllotox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85A08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0.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29E26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A0F50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0.9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A657A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00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3C4FF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19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95603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E11F7F" w14:paraId="0AD1CC2F" w14:textId="77777777" w:rsidTr="00E11F7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F0CF4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09B53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otal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378D9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FF16D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DBF35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8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D4194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002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97ED8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3E12A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E11F7F" w14:paraId="54036A89" w14:textId="77777777" w:rsidTr="00E11F7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2E09F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FFA6B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ebhydrol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6BFBA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608EE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15B71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0.8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DD4BF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002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75CEE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5037C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E11F7F" w14:paraId="295A35E6" w14:textId="77777777" w:rsidTr="00E11F7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AF658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94902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hlorhexid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2D707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0.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FE06A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1172E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0.8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2FCEE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003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DF94D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1B35A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E11F7F" w14:paraId="277A7FD1" w14:textId="77777777" w:rsidTr="00E11F7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286DC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C5248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restwick-1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D5C03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FC058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2E77B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8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728A9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003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FA01B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DF4EF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E11F7F" w14:paraId="49F28B5A" w14:textId="77777777" w:rsidTr="00E11F7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64CAB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80A7F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lasaloc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783D3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0.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91FC1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3EA61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0.8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37F13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007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EF510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18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C35A4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E11F7F" w14:paraId="704BD887" w14:textId="77777777" w:rsidTr="00E11F7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8CD10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FE90E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alcium folin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C9CDF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0.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AE83D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C1BBD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0.7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1089C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008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43889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15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9E752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E11F7F" w14:paraId="7CB5621D" w14:textId="77777777" w:rsidTr="00E11F7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EA589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1413A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iphenhydram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01A59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0.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F9EB9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9099B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0.7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25674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008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B5D21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0B5A6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0</w:t>
            </w:r>
          </w:p>
        </w:tc>
      </w:tr>
      <w:tr w:rsidR="00E11F7F" w14:paraId="05D90424" w14:textId="77777777" w:rsidTr="00E11F7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1F74F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96671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MG-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BE798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0.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0BDD0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E9753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0.9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01EED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009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F206C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B9D2A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E11F7F" w14:paraId="7179E002" w14:textId="77777777" w:rsidTr="00E11F7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08F2C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190BB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0"/>
                <w:szCs w:val="20"/>
              </w:rPr>
              <w:t>nystat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A389E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0.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AC16A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AEC4F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0.9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83C49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012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D8F18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75CA4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E11F7F" w14:paraId="5FE9F2D6" w14:textId="77777777" w:rsidTr="00E11F7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3A43C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08736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onens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FEE60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0.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87E7D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9624B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0.7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CABD8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015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933B8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1E0CE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3</w:t>
            </w:r>
          </w:p>
        </w:tc>
      </w:tr>
      <w:tr w:rsidR="00E11F7F" w14:paraId="5F781C75" w14:textId="77777777" w:rsidTr="00E11F7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5D7D5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5D9ED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efapir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620E2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83206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40BA9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8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0396D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018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7B4B5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C60BD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E11F7F" w14:paraId="3AC1F653" w14:textId="77777777" w:rsidTr="00E11F7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8A0A1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6F817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lisur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8354B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0.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134CC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340F5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0.7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FACD6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022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68E49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65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D3E0B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E11F7F" w14:paraId="11D6AB92" w14:textId="77777777" w:rsidTr="00E11F7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3AF2F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48088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todralaz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3AECF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60708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86A7E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7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A1A2D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022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AF5E1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08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77A2B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E11F7F" w14:paraId="2AB426C6" w14:textId="77777777" w:rsidTr="00E11F7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0A92C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6F279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levcycloser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0DE9B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8A133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CE08B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8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F051F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023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451D4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08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3E424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E11F7F" w14:paraId="6526C367" w14:textId="77777777" w:rsidTr="00E11F7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050C5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7836A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lprostad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937EC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33E57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B4EC6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0.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9BA21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024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6404E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DD2A3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1</w:t>
            </w:r>
          </w:p>
        </w:tc>
      </w:tr>
      <w:tr w:rsidR="00E11F7F" w14:paraId="55831DC9" w14:textId="77777777" w:rsidTr="00E11F7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340EE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E9D43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lbuph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3F306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F054C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AFF77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7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73D50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024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81208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8B34A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E11F7F" w14:paraId="5BC72339" w14:textId="77777777" w:rsidTr="00E11F7F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21A8442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E50A274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F-01378883-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6752B1C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0.4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803AB75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FD5A2FC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-0.80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1DA8494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.0028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71CCBE0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6C62D5C" w14:textId="77777777" w:rsidR="00E11F7F" w:rsidRDefault="00E11F7F">
            <w:pPr>
              <w:widowControl/>
              <w:spacing w:line="240" w:lineRule="atLeas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</w:tr>
    </w:tbl>
    <w:p w14:paraId="019F24C4" w14:textId="046DAC86" w:rsidR="00E11F7F" w:rsidRDefault="00E11F7F" w:rsidP="00E11F7F">
      <w:pPr>
        <w:widowControl/>
        <w:spacing w:before="120" w:after="120" w:line="240" w:lineRule="atLeast"/>
        <w:rPr>
          <w:rFonts w:ascii="Arial" w:eastAsia="SimSun" w:hAnsi="Arial" w:cs="Arial"/>
          <w:kern w:val="0"/>
          <w:szCs w:val="21"/>
        </w:rPr>
      </w:pPr>
      <w:r>
        <w:rPr>
          <w:rFonts w:ascii="Arial" w:eastAsia="SimSun" w:hAnsi="Arial" w:cs="Arial"/>
          <w:b/>
          <w:bCs/>
          <w:kern w:val="0"/>
        </w:rPr>
        <w:t xml:space="preserve">Supplementary table </w:t>
      </w:r>
      <w:r>
        <w:rPr>
          <w:rFonts w:ascii="Arial" w:eastAsia="SimSun" w:hAnsi="Arial" w:cs="Arial"/>
          <w:b/>
          <w:bCs/>
          <w:kern w:val="0"/>
        </w:rPr>
        <w:t>3</w:t>
      </w:r>
      <w:r>
        <w:rPr>
          <w:rFonts w:ascii="Arial" w:eastAsia="SimSun" w:hAnsi="Arial" w:cs="Arial"/>
          <w:b/>
          <w:bCs/>
          <w:kern w:val="0"/>
        </w:rPr>
        <w:t>.</w:t>
      </w:r>
      <w:r>
        <w:rPr>
          <w:rFonts w:ascii="Arial" w:eastAsia="SimSun" w:hAnsi="Arial" w:cs="Arial"/>
          <w:b/>
          <w:bCs/>
          <w:kern w:val="0"/>
        </w:rPr>
        <w:t xml:space="preserve"> </w:t>
      </w:r>
      <w:r>
        <w:rPr>
          <w:rFonts w:ascii="Arial" w:eastAsia="SimSun" w:hAnsi="Arial" w:cs="Arial"/>
          <w:kern w:val="0"/>
        </w:rPr>
        <w:t xml:space="preserve">Result of </w:t>
      </w:r>
      <w:proofErr w:type="spellStart"/>
      <w:r>
        <w:rPr>
          <w:rFonts w:ascii="Arial" w:eastAsia="SimSun" w:hAnsi="Arial" w:cs="Arial"/>
          <w:kern w:val="0"/>
        </w:rPr>
        <w:t>CMap</w:t>
      </w:r>
      <w:proofErr w:type="spellEnd"/>
      <w:r>
        <w:rPr>
          <w:rFonts w:ascii="Arial" w:eastAsia="SimSun" w:hAnsi="Arial" w:cs="Arial"/>
          <w:kern w:val="0"/>
        </w:rPr>
        <w:t xml:space="preserve"> analysis.</w:t>
      </w:r>
    </w:p>
    <w:p w14:paraId="51522BA0" w14:textId="77777777" w:rsidR="00E11F7F" w:rsidRDefault="00E11F7F" w:rsidP="00E11F7F">
      <w:pPr>
        <w:widowControl/>
        <w:spacing w:before="120" w:after="120" w:line="240" w:lineRule="atLeast"/>
        <w:rPr>
          <w:rFonts w:ascii="Arial" w:eastAsia="SimSun" w:hAnsi="Arial" w:cs="Arial"/>
          <w:kern w:val="0"/>
        </w:rPr>
      </w:pPr>
      <w:r>
        <w:rPr>
          <w:rFonts w:ascii="Arial" w:eastAsia="SimSun" w:hAnsi="Arial" w:cs="Arial"/>
          <w:kern w:val="0"/>
        </w:rPr>
        <w:t xml:space="preserve"> </w:t>
      </w:r>
    </w:p>
    <w:p w14:paraId="58606A59" w14:textId="77777777" w:rsidR="00E11F7F" w:rsidRDefault="00E11F7F" w:rsidP="00E11F7F">
      <w:pPr>
        <w:rPr>
          <w:rFonts w:ascii="DengXian" w:eastAsia="DengXian" w:hAnsi="DengXian" w:cs="Times New Roman"/>
        </w:rPr>
      </w:pPr>
      <w:r>
        <w:rPr>
          <w:rFonts w:hint="eastAsia"/>
        </w:rPr>
        <w:t xml:space="preserve"> </w:t>
      </w:r>
    </w:p>
    <w:p w14:paraId="1E4986A7" w14:textId="77777777" w:rsidR="00FF71A6" w:rsidRPr="00E11F7F" w:rsidRDefault="00FF71A6">
      <w:pPr>
        <w:rPr>
          <w:rFonts w:ascii="Arial" w:hAnsi="Arial" w:cs="Arial"/>
          <w:szCs w:val="21"/>
        </w:rPr>
      </w:pPr>
    </w:p>
    <w:sectPr w:rsidR="00FF71A6" w:rsidRPr="00E11F7F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131F"/>
    <w:rsid w:val="0022326D"/>
    <w:rsid w:val="00251255"/>
    <w:rsid w:val="0029382C"/>
    <w:rsid w:val="00387A70"/>
    <w:rsid w:val="003D23AC"/>
    <w:rsid w:val="0051462F"/>
    <w:rsid w:val="00653A88"/>
    <w:rsid w:val="007E79C1"/>
    <w:rsid w:val="00877692"/>
    <w:rsid w:val="008C1F02"/>
    <w:rsid w:val="00904030"/>
    <w:rsid w:val="009F087D"/>
    <w:rsid w:val="00A8131F"/>
    <w:rsid w:val="00AA79FB"/>
    <w:rsid w:val="00B200AC"/>
    <w:rsid w:val="00B25BA7"/>
    <w:rsid w:val="00C201D9"/>
    <w:rsid w:val="00C34598"/>
    <w:rsid w:val="00C81BBA"/>
    <w:rsid w:val="00C97572"/>
    <w:rsid w:val="00D46E20"/>
    <w:rsid w:val="00DB5C9B"/>
    <w:rsid w:val="00E11F7F"/>
    <w:rsid w:val="00E16899"/>
    <w:rsid w:val="00FF71A6"/>
    <w:rsid w:val="582E2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97E51"/>
  <w15:docId w15:val="{EC1657E5-F36F-41B4-9A12-615B617FF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a7">
    <w:name w:val="Table Grid"/>
    <w:basedOn w:val="a1"/>
    <w:uiPriority w:val="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HTML0">
    <w:name w:val="HTML 预设格式 字符"/>
    <w:basedOn w:val="a0"/>
    <w:link w:val="HTML"/>
    <w:uiPriority w:val="99"/>
    <w:rPr>
      <w:rFonts w:ascii="SimSun" w:eastAsia="SimSun" w:hAnsi="SimSun" w:cs="SimSun"/>
      <w:kern w:val="0"/>
      <w:sz w:val="24"/>
      <w:szCs w:val="24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15">
    <w:name w:val="15"/>
    <w:basedOn w:val="a0"/>
    <w:rPr>
      <w:rFonts w:ascii="DengXian" w:eastAsia="DengXian" w:hAnsi="DengXian" w:hint="eastAsia"/>
    </w:rPr>
  </w:style>
  <w:style w:type="table" w:customStyle="1" w:styleId="10">
    <w:name w:val="网格型浅色1"/>
    <w:basedOn w:val="a1"/>
    <w:rsid w:val="00E11F7F"/>
    <w:rPr>
      <w:rFonts w:ascii="Times New Roman" w:eastAsia="Times New Roman" w:hAnsi="Times New Roman" w:cs="Times New Roman"/>
    </w:rPr>
    <w:tblPr>
      <w:tblInd w:w="0" w:type="nil"/>
      <w:tblBorders>
        <w:top w:val="single" w:sz="4" w:space="0" w:color="BEBEBE"/>
        <w:left w:val="single" w:sz="4" w:space="0" w:color="BEBEBE"/>
        <w:bottom w:val="single" w:sz="4" w:space="0" w:color="BEBEBE"/>
        <w:right w:val="single" w:sz="4" w:space="0" w:color="BEBEBE"/>
        <w:insideH w:val="single" w:sz="4" w:space="0" w:color="BEBEBE"/>
        <w:insideV w:val="single" w:sz="4" w:space="0" w:color="BEBEBE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617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10</Pages>
  <Words>2189</Words>
  <Characters>12480</Characters>
  <Application>Microsoft Office Word</Application>
  <DocSecurity>0</DocSecurity>
  <Lines>104</Lines>
  <Paragraphs>29</Paragraphs>
  <ScaleCrop>false</ScaleCrop>
  <Company/>
  <LinksUpToDate>false</LinksUpToDate>
  <CharactersWithSpaces>14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 zihao</dc:creator>
  <cp:lastModifiedBy>chan zihao</cp:lastModifiedBy>
  <cp:revision>8</cp:revision>
  <dcterms:created xsi:type="dcterms:W3CDTF">2021-12-17T16:03:00Z</dcterms:created>
  <dcterms:modified xsi:type="dcterms:W3CDTF">2022-05-01T2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CA6600B8D704E2EB83AA8965506EB20</vt:lpwstr>
  </property>
</Properties>
</file>